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67628B5D" w:rsidR="00560609" w:rsidRPr="00560609" w:rsidRDefault="003156AF" w:rsidP="003156A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56A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not falling within the 202</w:t>
                            </w:r>
                            <w:r w:rsidR="000F56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Pr="003156A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-2025 publication range (n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1828</w:t>
                            </w:r>
                            <w:r w:rsidRPr="003156A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67628B5D" w:rsidR="00560609" w:rsidRPr="00560609" w:rsidRDefault="003156AF" w:rsidP="003156A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56A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cords removed for not falling within the 202</w:t>
                      </w:r>
                      <w:r w:rsidR="000F56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Pr="003156A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-2025 publication range (n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1828</w:t>
                      </w:r>
                      <w:r w:rsidRPr="003156A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5889519" w14:textId="4F16FC11" w:rsidR="003156AF" w:rsidRDefault="003156AF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56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765</w:t>
                            </w:r>
                            <w:r w:rsidRPr="003156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,</w:t>
                            </w:r>
                          </w:p>
                          <w:p w14:paraId="7ECFA9D6" w14:textId="3AF35ECC" w:rsidR="00C73533" w:rsidRPr="00560609" w:rsidRDefault="003156AF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56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sing the keywords: "digital evidence" or "anti-forensics" or "digital forensics"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5889519" w14:textId="4F16FC11" w:rsidR="003156AF" w:rsidRDefault="003156AF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56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765</w:t>
                      </w:r>
                      <w:r w:rsidRPr="003156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,</w:t>
                      </w:r>
                    </w:p>
                    <w:p w14:paraId="7ECFA9D6" w14:textId="3AF35ECC" w:rsidR="00C73533" w:rsidRPr="00560609" w:rsidRDefault="003156AF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56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sing the keywords: "digital evidence" or "anti-forensics" or "digital forensics".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49E4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8FB6B3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01B2E7EC" w:rsidR="00A25EB0" w:rsidRDefault="0090337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245FB40">
                <wp:simplePos x="0" y="0"/>
                <wp:positionH relativeFrom="column">
                  <wp:posOffset>3048000</wp:posOffset>
                </wp:positionH>
                <wp:positionV relativeFrom="paragraph">
                  <wp:posOffset>154305</wp:posOffset>
                </wp:positionV>
                <wp:extent cx="1887220" cy="7239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0C924" w14:textId="77777777" w:rsidR="00903370" w:rsidRPr="00903370" w:rsidRDefault="00903370" w:rsidP="0090337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033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:</w:t>
                            </w:r>
                          </w:p>
                          <w:p w14:paraId="47751116" w14:textId="663D89C6" w:rsidR="00560609" w:rsidRPr="00560609" w:rsidRDefault="00903370" w:rsidP="0090337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033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containing the keywords "detection," "traces," or "tampering"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35</w:t>
                            </w:r>
                            <w:r w:rsidRPr="009033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12.15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9uJiQIAAHA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U9J51IwvG6gOT4446IfGW36nsJD3zIcn5nBKsPY4&#10;+eERP1JDW1IYTpTU4H699x71sXlRSkmLU1dS/3PHnKBEfzPY1lfFfB7HNF3m5xexv9ypZHMqMbtm&#10;DdgMBe4Yy9Mx6gc9HqWD5hUXxCp6RREzHH2XlAc3Xtah3wa4YrhYrZIajqZl4d48Wx7BI8+xUV+6&#10;V+bs0M0B5+ABxgllizdN3etGSwOrXQCpUscfeR0qgGOdWmlYQXFvnN6T1nFRLn8DAAD//wMAUEsD&#10;BBQABgAIAAAAIQCqmOic4gAAAAoBAAAPAAAAZHJzL2Rvd25yZXYueG1sTI9BS8NAEIXvgv9hGcFL&#10;sZsmxYSYTRFF6UEEqx68TbJrNjY7G7LTNv5715Meh/l473vVZnaDOJop9J4UrJYJCEOt1z11Ct5e&#10;H64KEIGRNA6ejIJvE2BTn59VWGp/ohdz3HEnYgiFEhVY5rGUMrTWOAxLPxqKv08/OeR4Tp3UE55i&#10;uBtkmiTX0mFPscHiaO6safe7g1PwsZ25+1o98tMeF++LrW3a5/tGqcuL+fYGBJuZ/2D41Y/qUEen&#10;xh9IBzEoWBdJ3MIK0nUGIgJ5nqcgmkhmRQayruT/CfUPAAAA//8DAFBLAQItABQABgAIAAAAIQC2&#10;gziS/gAAAOEBAAATAAAAAAAAAAAAAAAAAAAAAABbQ29udGVudF9UeXBlc10ueG1sUEsBAi0AFAAG&#10;AAgAAAAhADj9If/WAAAAlAEAAAsAAAAAAAAAAAAAAAAALwEAAF9yZWxzLy5yZWxzUEsBAi0AFAAG&#10;AAgAAAAhANk324mJAgAAcAUAAA4AAAAAAAAAAAAAAAAALgIAAGRycy9lMm9Eb2MueG1sUEsBAi0A&#10;FAAGAAgAAAAhAKqY6JziAAAACgEAAA8AAAAAAAAAAAAAAAAA4wQAAGRycy9kb3ducmV2LnhtbFBL&#10;BQYAAAAABAAEAPMAAADyBQAAAAA=&#10;" filled="f" strokecolor="black [3213]" strokeweight="1pt">
                <v:textbox>
                  <w:txbxContent>
                    <w:p w14:paraId="5270C924" w14:textId="77777777" w:rsidR="00903370" w:rsidRPr="00903370" w:rsidRDefault="00903370" w:rsidP="0090337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033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:</w:t>
                      </w:r>
                    </w:p>
                    <w:p w14:paraId="47751116" w14:textId="663D89C6" w:rsidR="00560609" w:rsidRPr="00560609" w:rsidRDefault="00903370" w:rsidP="0090337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033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containing the keywords "detection," "traces," or "tampering"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35</w:t>
                      </w:r>
                      <w:r w:rsidRPr="009033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101E9E7D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CF595C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A9804F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0F1732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156A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0F1732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156A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021F8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3186A3D4" w:rsidR="00A25EB0" w:rsidRDefault="000F566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A229894">
                <wp:simplePos x="0" y="0"/>
                <wp:positionH relativeFrom="column">
                  <wp:posOffset>3049270</wp:posOffset>
                </wp:positionH>
                <wp:positionV relativeFrom="paragraph">
                  <wp:posOffset>7366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89E65B" w14:textId="4FE7379E" w:rsidR="000F5662" w:rsidRDefault="000F566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5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1DB0F304" w14:textId="22AFC8DD" w:rsidR="00560609" w:rsidRDefault="000F566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F5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ing patents</w:t>
                            </w:r>
                            <w:r w:rsidRPr="000F5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7A2A46A" w14:textId="51B1DACF" w:rsidR="000F5662" w:rsidRPr="00560609" w:rsidRDefault="000F5662" w:rsidP="0056060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h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8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bfRS9uEAAAAJAQAADwAAAGRycy9kb3ducmV2LnhtbEyPwU7DMBBE70j8g7VIXCrq&#10;pApNCXEqBAL1UCFR4MBtE5s4NF5HsduGv2c5wXE1TzNvy/XkenE0Y+g8KUjnCQhDjdcdtQreXh+v&#10;ViBCRNLYezIKvk2AdXV+VmKh/YlezHEXW8ElFApUYGMcCilDY43DMPeDIc4+/egw8jm2Uo944nLX&#10;y0WSLKXDjnjB4mDurWn2u4NT8LGZYvuVPsXtHmfvs42tm+eHWqnLi+nuFkQ0U/yD4Vef1aFip9of&#10;SAfRK8hWyYJRDtIlCAbyPM9A1ApusmuQVSn/f1D9A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G30UvbhAAAACQEAAA8AAAAAAAAAAAAAAAAA4QQAAGRycy9kb3ducmV2LnhtbFBLBQYA&#10;AAAABAAEAPMAAADvBQAAAAA=&#10;" filled="f" strokecolor="black [3213]" strokeweight="1pt">
                <v:textbox>
                  <w:txbxContent>
                    <w:p w14:paraId="2689E65B" w14:textId="4FE7379E" w:rsidR="000F5662" w:rsidRDefault="000F566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5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1DB0F304" w14:textId="22AFC8DD" w:rsidR="00560609" w:rsidRDefault="000F566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F5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ing patents</w:t>
                      </w:r>
                      <w:r w:rsidRPr="000F5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7A2A46A" w14:textId="51B1DACF" w:rsidR="000F5662" w:rsidRPr="00560609" w:rsidRDefault="000F5662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h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517A82B8">
                <wp:simplePos x="0" y="0"/>
                <wp:positionH relativeFrom="column">
                  <wp:posOffset>560705</wp:posOffset>
                </wp:positionH>
                <wp:positionV relativeFrom="paragraph">
                  <wp:posOffset>8128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F5B9B4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337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6.4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Oad9+AAAAAIAQAADwAAAGRycy9kb3ducmV2LnhtbEyPwU7DMBBE70j8g7VIXCrq&#10;tFUghDgVAoF6QEgUOHDbxEsSGq+j2G3D37Oc4Lgzo9k3xXpyvTrQGDrPBhbzBBRx7W3HjYG314eL&#10;DFSIyBZ7z2TgmwKsy9OTAnPrj/xCh21slJRwyNFAG+OQax3qlhyGuR+Ixfv0o8Mo59hoO+JRyl2v&#10;l0lyqR12LB9aHOiupXq33TsDH5spNl+Lx/i0w9n7bNNW9fN9Zcz52XR7AyrSFP/C8Isv6FAKU+X3&#10;bIPqDWTZSpKiL2WB+KssTUFVBq7TK9Blof8PKH8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Oad9+AAAAAIAQAADwAAAAAAAAAAAAAAAADhBAAAZHJzL2Rvd25yZXYueG1sUEsFBgAA&#10;AAAEAAQA8wAAAO4FAAAAAA=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F5B9B4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337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7E2C5F1D" w:rsidR="00A25EB0" w:rsidRDefault="00A25EB0" w:rsidP="00693447">
      <w:pPr>
        <w:spacing w:after="0" w:line="240" w:lineRule="auto"/>
      </w:pPr>
    </w:p>
    <w:p w14:paraId="7D352DB9" w14:textId="28E881BA" w:rsidR="00A25EB0" w:rsidRDefault="0090337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8283755">
                <wp:simplePos x="0" y="0"/>
                <wp:positionH relativeFrom="column">
                  <wp:posOffset>2472690</wp:posOffset>
                </wp:positionH>
                <wp:positionV relativeFrom="paragraph">
                  <wp:posOffset>762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0A11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4.7pt;margin-top:.6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n6pztwAAAAH&#10;AQAADwAAAGRycy9kb3ducmV2LnhtbEyOUUvDMBSF3wX/Q7iCby7tHNp1TccQBkMR5twPSJtrW2xu&#10;apJt7b/36os+Hr7DOV+xHm0vzuhD50hBOktAINXOdNQoOL5v7zIQIWoyuneECiYMsC6vrwqdG3eh&#10;NzwfYiN4hEKuFbQxDrmUoW7R6jBzAxKzD+etjhx9I43XFx63vZwnyYO0uiN+aPWATy3Wn4eTVbDc&#10;DU3V71+e06/Eb3fdfnodN5NStzfjZgUi4hj/yvCjz+pQslPlTmSC6BXcZ8sFVxnMQTBfPGYpiOo3&#10;y7KQ//3LbwA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BSfqnO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0749E183" w:rsidR="00A25EB0" w:rsidRDefault="00392C8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3E14076">
                <wp:simplePos x="0" y="0"/>
                <wp:positionH relativeFrom="column">
                  <wp:posOffset>-1426210</wp:posOffset>
                </wp:positionH>
                <wp:positionV relativeFrom="paragraph">
                  <wp:posOffset>235585</wp:posOffset>
                </wp:positionV>
                <wp:extent cx="3324862" cy="262890"/>
                <wp:effectExtent l="6985" t="0" r="15875" b="1587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2486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112.3pt;margin-top:18.55pt;width:261.8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TFmswIAAPsFAAAOAAAAZHJzL2Uyb0RvYy54bWysVMFu2zAMvQ/YPwi6r07cNEuDOkWQosOA&#10;rg2WDj0rslQbkCVNYhJnXz9Kip2sazdgmA+GSIqP5BPJq+u2UWQrnK+NLujwbECJ0NyUtX4u6LfH&#10;2w8TSjwwXTJltCjoXnh6PXv/7mpnpyI3lVGlcARBtJ/ubEErADvNMs8r0TB/ZqzQaJTGNQxQdM9Z&#10;6dgO0RuV5YPBONsZV1pnuPAetTfJSGcRX0rB4UFKL4CogmJuEP8u/tfhn82u2PTZMVvV/JAG+4cs&#10;GlZrDNpD3TBgZOPq36CamjvjjYQzbprMSFlzEWvAaoaDF9WsKmZFrAXJ8banyf8/WH6/XdmlQxp2&#10;1k89HkMVrXQNcQbZGo6RZfxicZguaSN3+5470QLhqDw/z0eTcU4JR1s+zieXkdwsgQVQ6zx8EqYh&#10;4VBQqcxuUTEHcwXCaQZimZ4xhmLbOw+YFfp3fgHDG1WXt7VSUQhNIhbKkS3D52WcCw0X0V1tmi+m&#10;TPpxzD8+NKqxHZJ61KkxRGy3gBQD/hJE6b/FhXYY2ijAHLNDKXhmR1bjCfZKBDylvwpJ6hKJy2PC&#10;fQantYySqWKlSOqLN3OOgAFZIjk99vBP2Cnnw/3gKuK89M7pzd9ILDn3HjGy0dA7N7U27rXoCjq2&#10;ZLrfkZSoCSxBu26Rm4JOAq9BszblfulSR+IUe8tva2yiO+ZhyRwOLCpxCcED/kJfFdQcTpRUxv14&#10;TR/u4xyhlZIdLoCC+u8b5gQl6rPGCbscjkZhY0RhdPExR8GdWtanFr1pFgabcBizi8dwH1R3lM40&#10;T7ir5iEqmpjmGLugHFwnLCAtJtx2XMzn8RpuCcvgTq8sD+CB5zAPj+0Tc/YwSYAzeG+6ZcGmL2Yn&#10;3Q2e2sw3YGQdB+vI6+EFcMPELj5sw7DCTuV467izZz8BAAD//wMAUEsDBBQABgAIAAAAIQBhqq/I&#10;3gAAAAoBAAAPAAAAZHJzL2Rvd25yZXYueG1sTI/LTsMwEEX3SPyDNUjsWqev0KZxKoSUD6Dtouzc&#10;eJpExONgu0n4e4YVLK/m6M65+WGynRjQh9aRgsU8AYFUOdNSreB8KmdbECFqMrpzhAq+McCheHzI&#10;dWbcSO84HGMtuIRCphU0MfaZlKFq0Oowdz0S327OWx05+loar0cut51cJkkqrW6JPzS6x7cGq8/j&#10;3SoYT36VXvxH1X/RNgydLcv1pVTq+Wl63YOIOMU/GH71WR0Kdrq6O5kgOs7phkkFs2Wy5lFMbF52&#10;IK4KVotdCrLI5f8JxQ8AAAD//wMAUEsBAi0AFAAGAAgAAAAhALaDOJL+AAAA4QEAABMAAAAAAAAA&#10;AAAAAAAAAAAAAFtDb250ZW50X1R5cGVzXS54bWxQSwECLQAUAAYACAAAACEAOP0h/9YAAACUAQAA&#10;CwAAAAAAAAAAAAAAAAAvAQAAX3JlbHMvLnJlbHNQSwECLQAUAAYACAAAACEAJEkxZrMCAAD7BQAA&#10;DgAAAAAAAAAAAAAAAAAuAgAAZHJzL2Uyb0RvYy54bWxQSwECLQAUAAYACAAAACEAYaqvyN4AAAAK&#10;AQAADwAAAAAAAAAAAAAAAAANBQAAZHJzL2Rvd25yZXYueG1sUEsFBgAAAAAEAAQA8wAAABgGAAAA&#10;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F5662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1C16F24">
                <wp:simplePos x="0" y="0"/>
                <wp:positionH relativeFrom="column">
                  <wp:posOffset>1400175</wp:posOffset>
                </wp:positionH>
                <wp:positionV relativeFrom="paragraph">
                  <wp:posOffset>15684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70BDF4" id="Straight Arrow Connector 36" o:spid="_x0000_s1026" type="#_x0000_t32" style="position:absolute;margin-left:110.25pt;margin-top:12.3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vOjnbeAAAACQEA&#10;AA8AAABkcnMvZG93bnJldi54bWxMj91Kw0AQRu8F32EZwTu726DVxmxKEQpFEWr1ATbZMQnuzsbs&#10;tk3e3hEv6t38HL45U6xG78QRh9gF0jCfKRBIdbAdNRo+3jc3DyBiMmSNC4QaJoywKi8vCpPbcKI3&#10;PO5TIziEYm40tCn1uZSxbtGbOAs9Eu8+w+BN4nZopB3MicO9k5lSC+lNR3yhNT0+tVh/7Q9ew3Lb&#10;N5XbvTzPv9Ww2Xa76XVcT1pfX43rRxAJx3SG4Vef1aFkpyocyEbhNGSZumOUi9t7EAz8DSoNi6UC&#10;WRby/wflD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bzo52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721DABA9" w:rsidR="00A25EB0" w:rsidRDefault="00A25EB0" w:rsidP="00693447">
      <w:pPr>
        <w:spacing w:after="0" w:line="240" w:lineRule="auto"/>
      </w:pPr>
    </w:p>
    <w:p w14:paraId="329FBEC1" w14:textId="6FEBD9CE" w:rsidR="00A25EB0" w:rsidRDefault="0023304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48F788B">
                <wp:simplePos x="0" y="0"/>
                <wp:positionH relativeFrom="column">
                  <wp:posOffset>3048000</wp:posOffset>
                </wp:positionH>
                <wp:positionV relativeFrom="paragraph">
                  <wp:posOffset>36195</wp:posOffset>
                </wp:positionV>
                <wp:extent cx="1887220" cy="62865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8BEF64D" w14:textId="46C269DF" w:rsidR="00233044" w:rsidRDefault="0023304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the research topi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9</w:t>
                            </w: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0FBBA2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pt;margin-top:2.85pt;width:148.6pt;height:4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K8FiQIAAHAFAAAOAAAAZHJzL2Uyb0RvYy54bWysVEtv2zAMvg/YfxB0Xx0HfaRBnSJo0WFA&#10;0RZrh54VWaoNyKImKbGzXz9SfiToih2G5eBIIvmR/Pi4uu4aw3bKhxpswfOTGWfKSihr+1bwHy93&#10;XxachShsKQxYVfC9Cvx69fnTVeuWag4VmFJ5hiA2LFtX8CpGt8yyICvViHACTlkUavCNiHj1b1np&#10;RYvojcnms9l51oIvnQepQsDX217IVwlfayXjo9ZBRWYKjrHF9PXpu6FvtroSyzcvXFXLIQzxD1E0&#10;orbodIK6FVGwra//gGpq6SGAjicSmgy0rqVKOWA2+exdNs+VcCrlguQEN9EU/h+sfNg9uyePNLQu&#10;LAMeKYtO+4b+MT7WJbL2E1mqi0ziY75YXMznyKlE2fl8cX6W2MwO1s6H+FVBw+hQcI/FSByJ3X2I&#10;6BFVRxVyZuGuNiYVxFh6CGDqkt7ShTpC3RjPdgJrGbucaocQR1p4I8vskEo6xb1RBGHsd6VZXWLw&#10;8xRI6rIDppBS2Zj3okqUqnd1NsPf6GyMIrlOgISsMcgJewAYNXuQEbuPedAnU5WadDKe/S2w3niy&#10;SJ7Bxsm4qS34jwAMZjV47vVHknpqiKXYbTrkpuCXpEkvGyj3T5556IcmOHlXYyHvRYhPwuOUYO1x&#10;8uMjfrSBtuAwnDirwP/66J30sXlRylmLU1fw8HMrvOLMfLPY1pf56SmNabqcnl1Qf/ljyeZYYrfN&#10;DWAz5LhjnExH0o9mPGoPzSsuiDV5RZGwEn0XXEY/Xm5ivw1wxUi1Xic1HE0n4r19dpLAiWdq1Jfu&#10;VXg3dHPEOXiAcULF8l1T97pkaWG9jaDr1PEHXocK4FinVhpWEO2N43vSOizK1W8AAAD//wMAUEsD&#10;BBQABgAIAAAAIQAxh+PC4QAAAAkBAAAPAAAAZHJzL2Rvd25yZXYueG1sTI/BTsMwEETvSPyDtUhc&#10;Kmq3KqQKcSoEAvWAKlHaAzcnNnFovI7ibRv+nuUEx9GMZt4UqzF04uSG1EbUMJsqEA7raFtsNOze&#10;n2+WIBIZtKaL6DR8uwSr8vKiMLmNZ3xzpy01gksw5UaDJ+pzKVPtXTBpGnuH7H3GIRhiOTTSDubM&#10;5aGTc6XuZDAt8oI3vXv0rj5sj0HDx3qk5mv2Qq8HM9lP1r6qN0+V1tdX48M9CHIj/YXhF5/RoWSm&#10;Kh7RJtFpWCwVfyENtxkI9rMsm4OoOKgWGciykP8flD8AAAD//wMAUEsBAi0AFAAGAAgAAAAhALaD&#10;OJL+AAAA4QEAABMAAAAAAAAAAAAAAAAAAAAAAFtDb250ZW50X1R5cGVzXS54bWxQSwECLQAUAAYA&#10;CAAAACEAOP0h/9YAAACUAQAACwAAAAAAAAAAAAAAAAAvAQAAX3JlbHMvLnJlbHNQSwECLQAUAAYA&#10;CAAAACEA2RivBYkCAABwBQAADgAAAAAAAAAAAAAAAAAuAgAAZHJzL2Uyb0RvYy54bWxQSwECLQAU&#10;AAYACAAAACEAMYfjwuEAAAAJAQAADwAAAAAAAAAAAAAAAADjBAAAZHJzL2Rvd25yZXYueG1sUEsF&#10;BgAAAAAEAAQA8wAAAPE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8BEF64D" w14:textId="46C269DF" w:rsidR="00233044" w:rsidRDefault="0023304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the research topi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9</w:t>
                      </w: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0FBBA2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F5662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BD13342">
                <wp:simplePos x="0" y="0"/>
                <wp:positionH relativeFrom="column">
                  <wp:posOffset>561975</wp:posOffset>
                </wp:positionH>
                <wp:positionV relativeFrom="paragraph">
                  <wp:posOffset>97790</wp:posOffset>
                </wp:positionV>
                <wp:extent cx="1887220" cy="523875"/>
                <wp:effectExtent l="0" t="0" r="1778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0C0694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F56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7.7pt;width:148.6pt;height:41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n+0hwIAAHEFAAAOAAAAZHJzL2Uyb0RvYy54bWysVEtv2zAMvg/YfxB0Xx1nzZoFdYqgRYcB&#10;RVesHXpWZKk2IIsapcTOfv0o+ZGgK3YYloMjieRH8uPj8qprDNsr9DXYgudnM86UlVDW9qXgP55u&#10;Pyw580HYUhiwquAH5fnV+v27y9at1BwqMKVCRiDWr1pX8CoEt8oyLyvVCH8GTlkSasBGBLriS1ai&#10;aAm9Mdl8NvuUtYClQ5DKe3q96YV8nfC1VjJ809qrwEzBKbaQvpi+2/jN1pdi9YLCVbUcwhD/EEUj&#10;aktOJ6gbEQTbYf0HVFNLBA86nEloMtC6lirlQNnks1fZPFbCqZQLkePdRJP/f7Dyfv/oHpBoaJ1f&#10;eTrGLDqNTfyn+FiXyDpMZKkuMEmP+XJ5MZ8Tp5Jki/nH5cUispkdrR368EVBw+Kh4EjFSByJ/Z0P&#10;veqoEp1ZuK2NSQUxNj54MHUZ39IldoS6Nsj2gmoZunzwdqJFvqNldkwlncLBqAhh7HelWV1S8PMU&#10;SOqyI6aQUtmQ96JKlKp3tZjRb3Q2RpESTYARWVOQE/YAMGr2ICN2n/agH01VatLJePa3wHrjySJ5&#10;Bhsm46a2gG8BGMpq8NzrjyT11ESWQrftiBuqa8o1Pm2hPDwgQ+inxjt5W1Ml74QPDwJpTKj4NPrh&#10;G320gbbgMJw4qwB/vfUe9al7ScpZS2NXcP9zJ1BxZr5a6uvP+fl5nNN0OV9cxAbDU8n2VGJ3zTVQ&#10;N+S0ZJxMx6gfzHjUCM0zbYhN9EoiYSX5LrgMOF6uQ78OaMdItdkkNZpNJ8KdfXQygkeiY6c+dc8C&#10;3dDOgQbhHsYRFatXXd3rRksLm10AXaeWP/I6lIDmOvXSsIPi4ji9J63jplz/BgAA//8DAFBLAwQU&#10;AAYACAAAACEA/qEE9OEAAAAIAQAADwAAAGRycy9kb3ducmV2LnhtbEyPwU7DMBBE70j8g7VIXKrW&#10;KZA2DXEqBAL1gJAocOC2iU0cGq+j2G3D33c5wXF2RjNvi/XoOnEwQ2g9KZjPEhCGaq9bahS8vz1O&#10;MxAhImnsPBkFPybAujw/KzDX/kiv5rCNjeASCjkqsDH2uZShtsZhmPneEHtffnAYWQ6N1AMeudx1&#10;8ipJFtJhS7xgsTf31tS77d4p+NyMsfmeP8XnHU4+Jhtb1S8PlVKXF+PdLYhoxvgXhl98RoeSmSq/&#10;Jx1EpyDLUk7yPb0Bwf51li5BVApWyxXIspD/HyhPAAAA//8DAFBLAQItABQABgAIAAAAIQC2gziS&#10;/gAAAOEBAAATAAAAAAAAAAAAAAAAAAAAAABbQ29udGVudF9UeXBlc10ueG1sUEsBAi0AFAAGAAgA&#10;AAAhADj9If/WAAAAlAEAAAsAAAAAAAAAAAAAAAAALwEAAF9yZWxzLy5yZWxzUEsBAi0AFAAGAAgA&#10;AAAhAC8qf7SHAgAAcQUAAA4AAAAAAAAAAAAAAAAALgIAAGRycy9lMm9Eb2MueG1sUEsBAi0AFAAG&#10;AAgAAAAhAP6hBPThAAAACAEAAA8AAAAAAAAAAAAAAAAA4QQAAGRycy9kb3ducmV2LnhtbFBLBQYA&#10;AAAABAAEAPMAAADvBQ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0C0694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F56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D4B70CC" w:rsidR="00A25EB0" w:rsidRDefault="00A25EB0" w:rsidP="00693447">
      <w:pPr>
        <w:spacing w:after="0" w:line="240" w:lineRule="auto"/>
      </w:pPr>
    </w:p>
    <w:p w14:paraId="1AE9DCDD" w14:textId="2335DC5E" w:rsidR="00A25EB0" w:rsidRDefault="000F566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E0C0305">
                <wp:simplePos x="0" y="0"/>
                <wp:positionH relativeFrom="column">
                  <wp:posOffset>2475230</wp:posOffset>
                </wp:positionH>
                <wp:positionV relativeFrom="paragraph">
                  <wp:posOffset>1079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4BCC03" id="Straight Arrow Connector 17" o:spid="_x0000_s1026" type="#_x0000_t32" style="position:absolute;margin-left:194.9pt;margin-top:.8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kAxdfdwAAAAH&#10;AQAADwAAAGRycy9kb3ducmV2LnhtbEyOzU7DMBCE70i8g7VI3KhT/pqGOFWFVKkCIZXCAzjxkkTY&#10;62C7bfL2LFzgOPpGM1+5Gp0VRwyx96RgPstAIDXe9NQqeH/bXOUgYtJktPWECiaMsKrOz0pdGH+i&#10;VzzuUyt4hGKhFXQpDYWUsenQ6TjzAxKzDx+cThxDK03QJx53Vl5n2b10uid+6PSAjx02n/uDU7Dc&#10;Dm1td89P868sbLb9bnoZ15NSlxfj+gFEwjH9leFHn9WhYqfaH8hEYRXc5EtWTwwWIJjfLvI7EPVv&#10;llUp//tX3wA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CQDF19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22E036C3" w:rsidR="00A25EB0" w:rsidRDefault="0023304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25DEB94" wp14:editId="69C4EEBF">
                <wp:simplePos x="0" y="0"/>
                <wp:positionH relativeFrom="column">
                  <wp:posOffset>1400175</wp:posOffset>
                </wp:positionH>
                <wp:positionV relativeFrom="paragraph">
                  <wp:posOffset>157480</wp:posOffset>
                </wp:positionV>
                <wp:extent cx="0" cy="281305"/>
                <wp:effectExtent l="76200" t="0" r="57150" b="61595"/>
                <wp:wrapNone/>
                <wp:docPr id="17371658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80A79B" id="Straight Arrow Connector 36" o:spid="_x0000_s1026" type="#_x0000_t32" style="position:absolute;margin-left:110.25pt;margin-top:12.4pt;width:0;height:22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TcfI3eAAAACQEA&#10;AA8AAABkcnMvZG93bnJldi54bWxMj9FKw0AQRd8F/2EZwTe7m6DFxmxKEQpFEWr1AzbZMQnuzsbs&#10;tk3+3hEf9G1m7uXOueV68k6ccIx9IA3ZQoFAaoLtqdXw/ra9uQcRkyFrXCDUMGOEdXV5UZrChjO9&#10;4umQWsEhFAujoUtpKKSMTYfexEUYkFj7CKM3idexlXY0Zw73TuZKLaU3PfGHzgz42GHzeTh6Davd&#10;0NZu//yUfalxu+v388u0mbW+vpo2DyASTunPDD/4jA4VM9XhSDYKpyHP1R1bebjlCmz4PdQalqsM&#10;ZFXK/w2q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E3HyN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283B2A8E" w:rsidR="00A25EB0" w:rsidRDefault="00A25EB0" w:rsidP="00693447">
      <w:pPr>
        <w:spacing w:after="0" w:line="240" w:lineRule="auto"/>
      </w:pPr>
    </w:p>
    <w:p w14:paraId="022BCB4F" w14:textId="0646D2EB" w:rsidR="00A25EB0" w:rsidRDefault="0023304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8907F86" wp14:editId="32C1DB4B">
                <wp:simplePos x="0" y="0"/>
                <wp:positionH relativeFrom="column">
                  <wp:posOffset>3019425</wp:posOffset>
                </wp:positionH>
                <wp:positionV relativeFrom="paragraph">
                  <wp:posOffset>97790</wp:posOffset>
                </wp:positionV>
                <wp:extent cx="1887220" cy="628650"/>
                <wp:effectExtent l="0" t="0" r="17780" b="19050"/>
                <wp:wrapNone/>
                <wp:docPr id="165190526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8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68A9A5" w14:textId="15D4EF26" w:rsidR="00233044" w:rsidRDefault="00392C8D" w:rsidP="002330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92C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incorporated</w:t>
                            </w:r>
                            <w:r w:rsid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540E706" w14:textId="0A0A9132" w:rsidR="00233044" w:rsidRDefault="00233044" w:rsidP="002330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not retrieved but highly relevant (n = </w:t>
                            </w:r>
                            <w:r w:rsidR="00392C8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4</w:t>
                            </w: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EBA0FA" w14:textId="77777777" w:rsidR="00233044" w:rsidRPr="00560609" w:rsidRDefault="00233044" w:rsidP="0023304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907F86" id="_x0000_s1037" style="position:absolute;margin-left:237.75pt;margin-top:7.7pt;width:148.6pt;height:49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b2riAIAAHEFAAAOAAAAZHJzL2Uyb0RvYy54bWysVEtv2zAMvg/YfxB0Xx0HfWRBnSJo0WFA&#10;0RZth54VWaoNyKJGKbGzXz9KfiToih2G5eBIIvmR/Pi4vOoaw3YKfQ224PnJjDNlJZS1fSv4j5fb&#10;LwvOfBC2FAasKvheeX61+vzpsnVLNYcKTKmQEYj1y9YVvArBLbPMy0o1wp+AU5aEGrARga74lpUo&#10;WkJvTDafzc6zFrB0CFJ5T683vZCvEr7WSoYHrb0KzBScYgvpi+m7id9sdSmWbyhcVcshDPEPUTSi&#10;tuR0groRQbAt1n9ANbVE8KDDiYQmA61rqVIOlE0+e5fNcyWcSrkQOd5NNPn/Byvvd8/uEYmG1vml&#10;p2PMotPYxH+Kj3WJrP1EluoCk/SYLxYX8zlxKkl2Pl+cnyU2s4O1Qx++KWhYPBQcqRiJI7G784E8&#10;kuqoEp1ZuK2NSQUxNj54MHUZ39IldoS6Nsh2gmoZujzWjiCOtOgWLbNDKukU9kZFCGOflGZ1ScHP&#10;UyCpyw6YQkplQ96LKlGq3tXZjH6jszGK5DoBRmRNQU7YA8Co2YOM2H3Mg340ValJJ+PZ3wLrjSeL&#10;5BlsmIyb2gJ+BGAoq8Fzrz+S1FMTWQrdpiNuqK5JNT5toNw/IkPop8Y7eVtTJe+ED48CaUyo+DT6&#10;4YE+2kBbcBhOnFWAvz56j/rUvSTlrKWxK7j/uRWoODPfLfX11/z0NM5pupyeXcQGw2PJ5lhit801&#10;UDfktGScTMeoH8x41AjNK22IdfRKImEl+S64DDherkO/DmjHSLVeJzWaTSfCnX12MoJHomOnvnSv&#10;At3QzoEG4R7GERXLd13d60ZLC+ttAF2nlj/wOpSA5jr10rCD4uI4vietw6Zc/QYAAP//AwBQSwME&#10;FAAGAAgAAAAhANwE+ZvhAAAACgEAAA8AAABkcnMvZG93bnJldi54bWxMj8FOwzAMhu9IvENkJC4T&#10;Szu1FJWmEwKBdkCTGHDgljamKWucqsm28vaYExzt/9Pvz9V6doM44hR6TwrSZQICqfWmp07B2+vj&#10;1Q2IEDUZPXhCBd8YYF2fn1W6NP5EL3jcxU5wCYVSK7AxjqWUobXodFj6EYmzTz85HXmcOmkmfeJy&#10;N8hVklxLp3viC1aPeG+x3e8OTsHHZo7dV/oUn/d68b7Y2KbdPjRKXV7Md7cgIs7xD4ZffVaHmp0a&#10;fyATxKAgK/KcUQ7yDAQDRbEqQDS8SLMMZF3J/y/UPwAAAP//AwBQSwECLQAUAAYACAAAACEAtoM4&#10;kv4AAADhAQAAEwAAAAAAAAAAAAAAAAAAAAAAW0NvbnRlbnRfVHlwZXNdLnhtbFBLAQItABQABgAI&#10;AAAAIQA4/SH/1gAAAJQBAAALAAAAAAAAAAAAAAAAAC8BAABfcmVscy8ucmVsc1BLAQItABQABgAI&#10;AAAAIQDkqb2riAIAAHEFAAAOAAAAAAAAAAAAAAAAAC4CAABkcnMvZTJvRG9jLnhtbFBLAQItABQA&#10;BgAIAAAAIQDcBPmb4QAAAAoBAAAPAAAAAAAAAAAAAAAAAOIEAABkcnMvZG93bnJldi54bWxQSwUG&#10;AAAAAAQABADzAAAA8AUAAAAA&#10;" filled="f" strokecolor="black [3213]" strokeweight="1pt">
                <v:textbox>
                  <w:txbxContent>
                    <w:p w14:paraId="3768A9A5" w14:textId="15D4EF26" w:rsidR="00233044" w:rsidRDefault="00392C8D" w:rsidP="002330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92C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incorporated</w:t>
                      </w:r>
                      <w:r w:rsid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540E706" w14:textId="0A0A9132" w:rsidR="00233044" w:rsidRDefault="00233044" w:rsidP="002330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not retrieved but highly relevant (n = </w:t>
                      </w:r>
                      <w:r w:rsidR="00392C8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4</w:t>
                      </w: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EBA0FA" w14:textId="77777777" w:rsidR="00233044" w:rsidRPr="00560609" w:rsidRDefault="00233044" w:rsidP="0023304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5234AD2" w14:textId="15E07714" w:rsidR="00A25EB0" w:rsidRDefault="0023304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A119B22" wp14:editId="5F62ED44">
                <wp:simplePos x="0" y="0"/>
                <wp:positionH relativeFrom="column">
                  <wp:posOffset>561975</wp:posOffset>
                </wp:positionH>
                <wp:positionV relativeFrom="paragraph">
                  <wp:posOffset>26670</wp:posOffset>
                </wp:positionV>
                <wp:extent cx="1887220" cy="523875"/>
                <wp:effectExtent l="0" t="0" r="17780" b="28575"/>
                <wp:wrapNone/>
                <wp:docPr id="196715458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AF8107" w14:textId="77777777" w:rsidR="00233044" w:rsidRDefault="00233044" w:rsidP="002330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targeted for retrieval</w:t>
                            </w:r>
                          </w:p>
                          <w:p w14:paraId="7E2679AB" w14:textId="2E9816CD" w:rsidR="00233044" w:rsidRPr="00560609" w:rsidRDefault="00233044" w:rsidP="002330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30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19B22" id="_x0000_s1038" style="position:absolute;margin-left:44.25pt;margin-top:2.1pt;width:148.6pt;height:4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Z50iAIAAHEFAAAOAAAAZHJzL2Uyb0RvYy54bWysVEtv2zAMvg/YfxB0Xx17zZoFdYqgRYcB&#10;RRu0HXpWZKkWIIuapMTOfv0o+ZGgK3YYloMjieRH8uPj8qprNNkL5xWYkuZnM0qE4VAp81rSH8+3&#10;nxaU+MBMxTQYUdKD8PRq9fHDZWuXooAadCUcQRDjl60taR2CXWaZ57VomD8DKwwKJbiGBby616xy&#10;rEX0RmfFbPYla8FV1gEX3uPrTS+kq4QvpeDhQUovAtElxdhC+rr03cZvtrpky1fHbK34EAb7hyga&#10;pgw6naBuWGBk59QfUI3iDjzIcMahyUBKxUXKAbPJZ2+yeaqZFSkXJMfbiSb//2D5/f7JbhzS0Fq/&#10;9HiMWXTSNfEf4yNdIuswkSW6QDg+5ovFRVEgpxxl8+Lz4mIe2cyO1tb58E1AQ+KhpA6LkThi+zsf&#10;etVRJTozcKu0TgXRJj540KqKb+kSO0Jca0f2DGsZunzwdqKFvqNldkwlncJBiwihzaOQRFUYfJEC&#10;SV12xGScCxPyXlSzSvSu5jP8jc7GKFKiCTAiSwxywh4ARs0eZMTu0x70o6lITToZz/4WWG88WSTP&#10;YMJk3CgD7j0AjVkNnnv9kaSemshS6LYdcoN1LaJqfNpCddg44qCfGm/5rcJK3jEfNszhmGDxcfTD&#10;A36khrakMJwoqcH9eu896mP3opSSFseupP7njjlBif5usK+/5ufncU7T5Xx+ERvMnUq2pxKza64B&#10;uyHHJWN5Okb9oMejdNC84IZYR68oYoaj75Ly4MbLdejXAe4YLtbrpIazaVm4M0+WR/BIdOzU5+6F&#10;OTu0c8BBuIdxRNnyTVf3utHSwHoXQKrU8kdehxLgXKdeGnZQXByn96R13JSr3wAAAP//AwBQSwME&#10;FAAGAAgAAAAhAEfxJSveAAAABwEAAA8AAABkcnMvZG93bnJldi54bWxMjk9Lw0AQxe+C32EZwUux&#10;m1bbhphNEUXpoQhWPXibZMckNjsbsts2fnvHkx7fH9775evRdepIQ2g9G5hNE1DElbct1wbeXh+v&#10;UlAhIlvsPJOBbwqwLs7PcsysP/ELHXexVjLCIUMDTYx9pnWoGnIYpr4nluzTDw6jyKHWdsCTjLtO&#10;z5NkqR22LA8N9nTfULXfHZyBj80Y66/ZU9zucfI+2TRl9fxQGnN5Md7dgoo0xr8y/OILOhTCVPoD&#10;26A6A2m6kKaBmzkoia/TxQpUKf5yBbrI9X/+4gcAAP//AwBQSwECLQAUAAYACAAAACEAtoM4kv4A&#10;AADhAQAAEwAAAAAAAAAAAAAAAAAAAAAAW0NvbnRlbnRfVHlwZXNdLnhtbFBLAQItABQABgAIAAAA&#10;IQA4/SH/1gAAAJQBAAALAAAAAAAAAAAAAAAAAC8BAABfcmVscy8ucmVsc1BLAQItABQABgAIAAAA&#10;IQDC6Z50iAIAAHEFAAAOAAAAAAAAAAAAAAAAAC4CAABkcnMvZTJvRG9jLnhtbFBLAQItABQABgAI&#10;AAAAIQBH8SUr3gAAAAcBAAAPAAAAAAAAAAAAAAAAAOIEAABkcnMvZG93bnJldi54bWxQSwUGAAAA&#10;AAQABADzAAAA7QUAAAAA&#10;" filled="f" strokecolor="black [3213]" strokeweight="1pt">
                <v:textbox>
                  <w:txbxContent>
                    <w:p w14:paraId="1BAF8107" w14:textId="77777777" w:rsidR="00233044" w:rsidRDefault="00233044" w:rsidP="002330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targeted for retrieval</w:t>
                      </w:r>
                    </w:p>
                    <w:p w14:paraId="7E2679AB" w14:textId="2E9816CD" w:rsidR="00233044" w:rsidRPr="00560609" w:rsidRDefault="00233044" w:rsidP="002330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330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74C56FC6" w:rsidR="00A25EB0" w:rsidRDefault="00A25EB0" w:rsidP="00693447">
      <w:pPr>
        <w:spacing w:after="0" w:line="240" w:lineRule="auto"/>
      </w:pPr>
    </w:p>
    <w:p w14:paraId="3F2F6ACE" w14:textId="7407BD6D" w:rsidR="00A25EB0" w:rsidRDefault="00A25EB0" w:rsidP="00693447">
      <w:pPr>
        <w:spacing w:after="0" w:line="240" w:lineRule="auto"/>
      </w:pPr>
    </w:p>
    <w:p w14:paraId="19212E3D" w14:textId="2D504B01" w:rsidR="00A25EB0" w:rsidRDefault="00392C8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7D0AB66">
                <wp:simplePos x="0" y="0"/>
                <wp:positionH relativeFrom="column">
                  <wp:posOffset>1410335</wp:posOffset>
                </wp:positionH>
                <wp:positionV relativeFrom="paragraph">
                  <wp:posOffset>15557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07464A" id="Straight Arrow Connector 19" o:spid="_x0000_s1026" type="#_x0000_t32" style="position:absolute;margin-left:111.05pt;margin-top:12.2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KmBm5PdAAAACgEA&#10;AA8AAABkcnMvZG93bnJldi54bWxMj99KwzAUh+8F3yEcwTuXNEzR2nQMYTAUYZs+QNrEtpic1CTb&#10;2rf3iBd6d/58/M53qtXkHTvZmIaACoqFAGaxDWbATsH72+bmHljKGo12Aa2C2SZY1ZcXlS5NOOPe&#10;ng65YxSCqdQK+pzHkvPU9tbrtAijRdp9hOh1pjZ23ER9pnDvuBTijns9IF3o9Wifett+Ho5ewcN2&#10;7Bq3e3kuvkTcbIfd/DqtZ6Wur6b1I7Bsp/wHw48+qUNNTk04oknMKZBSFoRSsbwFRsDvoCFyKQXw&#10;uuL/X6i/AQAA//8DAFBLAQItABQABgAIAAAAIQC2gziS/gAAAOEBAAATAAAAAAAAAAAAAAAAAAAA&#10;AABbQ29udGVudF9UeXBlc10ueG1sUEsBAi0AFAAGAAgAAAAhADj9If/WAAAAlAEAAAsAAAAAAAAA&#10;AAAAAAAALwEAAF9yZWxzLy5yZWxzUEsBAi0AFAAGAAgAAAAhAKuHx7PIAQAA/QMAAA4AAAAAAAAA&#10;AAAAAAAALgIAAGRycy9lMm9Eb2MueG1sUEsBAi0AFAAGAAgAAAAhAKmBm5P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8F7A5FD" w14:textId="7DEDF801" w:rsidR="00A25EB0" w:rsidRDefault="00A25EB0" w:rsidP="00693447">
      <w:pPr>
        <w:spacing w:after="0" w:line="240" w:lineRule="auto"/>
      </w:pPr>
    </w:p>
    <w:p w14:paraId="3FA7ADDB" w14:textId="18DD6F51" w:rsidR="00A25EB0" w:rsidRDefault="00A25EB0" w:rsidP="00693447">
      <w:pPr>
        <w:spacing w:after="0" w:line="240" w:lineRule="auto"/>
      </w:pPr>
    </w:p>
    <w:p w14:paraId="1EC58752" w14:textId="54589FC1" w:rsidR="00A25EB0" w:rsidRDefault="00A25EB0" w:rsidP="00693447">
      <w:pPr>
        <w:spacing w:after="0" w:line="240" w:lineRule="auto"/>
      </w:pPr>
    </w:p>
    <w:p w14:paraId="1C2B613B" w14:textId="444A9996" w:rsidR="00A85C0A" w:rsidRDefault="00A85C0A" w:rsidP="00A85C0A">
      <w:pPr>
        <w:pStyle w:val="a9"/>
      </w:pPr>
    </w:p>
    <w:p w14:paraId="1AC67519" w14:textId="7CF2E91A" w:rsidR="00E00A7E" w:rsidRDefault="00392C8D" w:rsidP="003709ED">
      <w:pPr>
        <w:pStyle w:val="a9"/>
        <w:rPr>
          <w:rFonts w:ascii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F01D999">
                <wp:simplePos x="0" y="0"/>
                <wp:positionH relativeFrom="column">
                  <wp:posOffset>-200342</wp:posOffset>
                </wp:positionH>
                <wp:positionV relativeFrom="paragraph">
                  <wp:posOffset>252730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9" type="#_x0000_t176" style="position:absolute;margin-left:-15.75pt;margin-top:19.9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bbY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2HungdigWplqt3SpI3GKveW3DXbRHfOwZA4HFpW4hOABf6GxSmr2J0pq4368&#10;pg/3cY7QSskWF0BJ/fc1c4IS9UnjhF3m43HYGFEYn50XKLhjy+rYotftwmAX5jG7eAz3QfVH6Uz7&#10;hLtqHqKiiWmOsUvKwfXCAtJiwm3HxXwer+GWsAzu9KPlATwQHQbia/fEnN2PEuAM3pt+WbDpi+FJ&#10;d4OnNvM1GNnEyTrwun8C3DCxjffbMKywYzneOuzs2U8AAAD//wMAUEsDBBQABgAIAAAAIQA+kNwd&#10;2QAAAAUBAAAPAAAAZHJzL2Rvd25yZXYueG1sTI/BTsMwEETvSPyDtUjcqEMblTTEqRBSPoCWQ7m5&#10;8TaJsNfBdpPw9ywnOI5mNPOm2i/OiglDHDwpeFxlIJBabwbqFLwfm4cCREyajLaeUME3RtjXtzeV&#10;Lo2f6Q2nQ+oEl1AstYI+pbGUMrY9Oh1XfkRi7+KD04ll6KQJeuZyZ+U6y7bS6YF4odcjvvbYfh6u&#10;TsF8DJvtKXy04xcVcbKuafJTo9T93fLyDCLhkv7C8IvP6FAz09lfyURhFRT8JCnYgGAz3+Ugzhxa&#10;Z08g60r+p69/AAAA//8DAFBLAQItABQABgAIAAAAIQC2gziS/gAAAOEBAAATAAAAAAAAAAAAAAAA&#10;AAAAAABbQ29udGVudF9UeXBlc10ueG1sUEsBAi0AFAAGAAgAAAAhADj9If/WAAAAlAEAAAsAAAAA&#10;AAAAAAAAAAAALwEAAF9yZWxzLy5yZWxzUEsBAi0AFAAGAAgAAAAhALKhttizAgAA+wUAAA4AAAAA&#10;AAAAAAAAAAAALgIAAGRycy9lMm9Eb2MueG1sUEsBAi0AFAAGAAgAAAAhAD6Q3B3ZAAAABQEAAA8A&#10;AAAAAAAAAAAAAAAADQUAAGRycy9kb3ducmV2LnhtbFBLBQYAAAAABAAEAPMAAAAT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233044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961B1EB">
                <wp:simplePos x="0" y="0"/>
                <wp:positionH relativeFrom="column">
                  <wp:posOffset>445135</wp:posOffset>
                </wp:positionH>
                <wp:positionV relativeFrom="paragraph">
                  <wp:posOffset>4000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6C0F98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F566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C441D9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0" style="position:absolute;margin-left:35.05pt;margin-top:3.1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f67igIAAHE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g3WdR9X4tIHq8OSIg35qvOV3Cit5z3x4Yg7HBIuP&#10;ox8e8SM1tCWF4URJDe7Xe+9RH7sXpZS0OHYl9T93zAlK9DeDfX1VzOdxTtNlfn4RG8ydSjanErNr&#10;1oDdUOCSsTwdo37Q41E6aF5xQ6yiVxQxw9F3SXlw42Ud+nWAO4aL1Sqp4WxaFu7Ns+URPBIdO/Wl&#10;e2XODu0ccBAeYBxRtnjT1b1utDSw2gWQKrX8kdehBDjXqZeGHRQXx+k9aR035fI3AAAA//8DAFBL&#10;AwQUAAYACAAAACEAGznVZ98AAAAIAQAADwAAAGRycy9kb3ducmV2LnhtbEyPwU7DMAyG70i8Q2Qk&#10;LhNLukodKk0nBALtgJAYcODmNqEpa5yqybby9pgT3Gz9n35/rjazH8TRTrEPpCFbKhCW2mB66jS8&#10;vT5cXYOICcngEMhq+LYRNvX5WYWlCSd6scdd6gSXUCxRg0tpLKWMrbMe4zKMljj7DJPHxOvUSTPh&#10;icv9IFdKFdJjT3zB4WjvnG33u4PX8LGdU/eVPaanPS7eF1vXtM/3jdaXF/PtDYhk5/QHw68+q0PN&#10;Tk04kIli0LBWGZMaihwEx3mx5qFhbqVykHUl/z9Q/wAAAP//AwBQSwECLQAUAAYACAAAACEAtoM4&#10;kv4AAADhAQAAEwAAAAAAAAAAAAAAAAAAAAAAW0NvbnRlbnRfVHlwZXNdLnhtbFBLAQItABQABgAI&#10;AAAAIQA4/SH/1gAAAJQBAAALAAAAAAAAAAAAAAAAAC8BAABfcmVscy8ucmVsc1BLAQItABQABgAI&#10;AAAAIQDSif67igIAAHEFAAAOAAAAAAAAAAAAAAAAAC4CAABkcnMvZTJvRG9jLnhtbFBLAQItABQA&#10;BgAIAAAAIQAbOdVn3wAAAAgBAAAPAAAAAAAAAAAAAAAAAOQEAABkcnMvZG93bnJldi54bWxQSwUG&#10;AAAAAAQABADzAAAA8AU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6C0F98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F566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C441D9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36378" w14:textId="77777777" w:rsidR="00593D27" w:rsidRDefault="00593D27" w:rsidP="001502CF">
      <w:pPr>
        <w:spacing w:after="0" w:line="240" w:lineRule="auto"/>
      </w:pPr>
      <w:r>
        <w:separator/>
      </w:r>
    </w:p>
  </w:endnote>
  <w:endnote w:type="continuationSeparator" w:id="0">
    <w:p w14:paraId="254ED050" w14:textId="77777777" w:rsidR="00593D27" w:rsidRDefault="00593D2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E46C4" w14:textId="77777777" w:rsidR="001D317A" w:rsidRDefault="001D317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C2CE8" w14:textId="77777777" w:rsidR="001D317A" w:rsidRDefault="001D317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169B5" w14:textId="77777777" w:rsidR="001D317A" w:rsidRDefault="001D31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E17E5" w14:textId="77777777" w:rsidR="00593D27" w:rsidRDefault="00593D27" w:rsidP="001502CF">
      <w:pPr>
        <w:spacing w:after="0" w:line="240" w:lineRule="auto"/>
      </w:pPr>
      <w:r>
        <w:separator/>
      </w:r>
    </w:p>
  </w:footnote>
  <w:footnote w:type="continuationSeparator" w:id="0">
    <w:p w14:paraId="20D49697" w14:textId="77777777" w:rsidR="00593D27" w:rsidRDefault="00593D2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E843F" w14:textId="77777777" w:rsidR="001D317A" w:rsidRDefault="001D317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7426D" w14:textId="77777777" w:rsidR="001D317A" w:rsidRDefault="001D317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9846DD"/>
    <w:multiLevelType w:val="multilevel"/>
    <w:tmpl w:val="C2049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727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0F5662"/>
    <w:rsid w:val="00114B2E"/>
    <w:rsid w:val="00115F36"/>
    <w:rsid w:val="001350DF"/>
    <w:rsid w:val="001502CF"/>
    <w:rsid w:val="0015239F"/>
    <w:rsid w:val="0018236E"/>
    <w:rsid w:val="001D317A"/>
    <w:rsid w:val="001E371A"/>
    <w:rsid w:val="00233044"/>
    <w:rsid w:val="002378FF"/>
    <w:rsid w:val="00243932"/>
    <w:rsid w:val="002B6F66"/>
    <w:rsid w:val="002D7F92"/>
    <w:rsid w:val="002E1B9C"/>
    <w:rsid w:val="00307498"/>
    <w:rsid w:val="003156AF"/>
    <w:rsid w:val="003350D4"/>
    <w:rsid w:val="0035066B"/>
    <w:rsid w:val="003709ED"/>
    <w:rsid w:val="00392C8D"/>
    <w:rsid w:val="003B526C"/>
    <w:rsid w:val="00400687"/>
    <w:rsid w:val="00444279"/>
    <w:rsid w:val="004A07CB"/>
    <w:rsid w:val="004E6D06"/>
    <w:rsid w:val="0050648F"/>
    <w:rsid w:val="00560609"/>
    <w:rsid w:val="00592C18"/>
    <w:rsid w:val="00593D27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03370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32A75"/>
    <w:rsid w:val="00B654BD"/>
    <w:rsid w:val="00B6747A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0EE5321"/>
    <w:rsid w:val="00F3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皮诺 曹</cp:lastModifiedBy>
  <cp:revision>73</cp:revision>
  <dcterms:created xsi:type="dcterms:W3CDTF">2020-01-29T05:46:00Z</dcterms:created>
  <dcterms:modified xsi:type="dcterms:W3CDTF">2025-04-15T10:50:00Z</dcterms:modified>
</cp:coreProperties>
</file>